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18A8D" w14:textId="69D3580B" w:rsidR="00160E11" w:rsidRPr="00951F8F" w:rsidRDefault="009E3FBE" w:rsidP="00951F8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1F8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C68A0" w:rsidRPr="00951F8F">
        <w:rPr>
          <w:rFonts w:ascii="Times New Roman" w:hAnsi="Times New Roman" w:cs="Times New Roman"/>
          <w:b/>
          <w:sz w:val="24"/>
          <w:szCs w:val="24"/>
        </w:rPr>
        <w:t xml:space="preserve">Table 4. </w:t>
      </w:r>
      <w:r w:rsidR="00FF4BC2" w:rsidRPr="00951F8F">
        <w:rPr>
          <w:rFonts w:ascii="Times New Roman" w:hAnsi="Times New Roman" w:cs="Times New Roman"/>
          <w:b/>
          <w:bCs/>
          <w:sz w:val="24"/>
          <w:szCs w:val="24"/>
        </w:rPr>
        <w:t>Temporal changes in VT isolate proportions per GPSC among pediatric IPD cases in Calgary</w:t>
      </w:r>
      <w:r w:rsidRPr="00951F8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5"/>
        <w:tblW w:w="5000" w:type="pct"/>
        <w:tblLook w:val="06A0" w:firstRow="1" w:lastRow="0" w:firstColumn="1" w:lastColumn="0" w:noHBand="1" w:noVBand="1"/>
      </w:tblPr>
      <w:tblGrid>
        <w:gridCol w:w="1197"/>
        <w:gridCol w:w="1541"/>
        <w:gridCol w:w="2482"/>
        <w:gridCol w:w="2070"/>
        <w:gridCol w:w="2070"/>
      </w:tblGrid>
      <w:tr w:rsidR="00381FCC" w:rsidRPr="00951F8F" w14:paraId="34618A93" w14:textId="77777777" w:rsidTr="009C1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18A8E" w14:textId="3A8AAC2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GPSC</w:t>
            </w:r>
            <w:r w:rsidR="00FF4BC2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</w:t>
            </w:r>
            <w:r w:rsidR="00FF4BC2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18A8F" w14:textId="1E5DD82A" w:rsidR="00381FCC" w:rsidRPr="00951F8F" w:rsidRDefault="000240CC" w:rsidP="00951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N</w:t>
            </w:r>
            <w:r w:rsidR="00FF4BC2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º</w:t>
            </w: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of isolates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067412" w14:textId="2110FB06" w:rsidR="009C1128" w:rsidRPr="00951F8F" w:rsidRDefault="00381FCC" w:rsidP="00951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P1</w:t>
            </w:r>
            <w:r w:rsidR="00FF4BC2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</w:t>
            </w:r>
            <w:r w:rsidR="00FF4BC2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vertAlign w:val="superscript"/>
              </w:rPr>
              <w:t>b</w:t>
            </w:r>
            <w:r w:rsidR="00BB0581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</w:t>
            </w:r>
            <w:r w:rsidR="009C1128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–</w:t>
            </w:r>
            <w:r w:rsidR="00BB0581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</w:t>
            </w:r>
          </w:p>
          <w:p w14:paraId="34618A90" w14:textId="72A01304" w:rsidR="00381FCC" w:rsidRPr="00951F8F" w:rsidRDefault="00381FCC" w:rsidP="00951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% VT</w:t>
            </w:r>
            <w:r w:rsidR="00FF4BC2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</w:t>
            </w:r>
            <w:r w:rsidR="00D3481F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vertAlign w:val="superscript"/>
              </w:rPr>
              <w:t>c</w:t>
            </w: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(N</w:t>
            </w:r>
            <w:r w:rsidR="00FF4BC2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º of isolates</w:t>
            </w: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)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98625D" w14:textId="77777777" w:rsidR="009C1128" w:rsidRPr="00951F8F" w:rsidRDefault="00381FCC" w:rsidP="00951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P2</w:t>
            </w:r>
            <w:r w:rsidR="00D3481F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vertAlign w:val="superscript"/>
              </w:rPr>
              <w:t>d</w:t>
            </w:r>
            <w:r w:rsidR="00BB0581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-</w:t>
            </w: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% </w:t>
            </w:r>
          </w:p>
          <w:p w14:paraId="34618A91" w14:textId="237ADDB6" w:rsidR="00381FCC" w:rsidRPr="00951F8F" w:rsidRDefault="00381FCC" w:rsidP="00951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VT (</w:t>
            </w:r>
            <w:r w:rsidR="00D3481F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Nº of isolates</w:t>
            </w: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)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926FDC" w14:textId="77777777" w:rsidR="009C1128" w:rsidRPr="00951F8F" w:rsidRDefault="00381FCC" w:rsidP="00951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P3</w:t>
            </w:r>
            <w:r w:rsidR="00FF4BC2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</w:t>
            </w:r>
            <w:r w:rsidR="00D3481F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vertAlign w:val="superscript"/>
              </w:rPr>
              <w:t>e</w:t>
            </w:r>
            <w:r w:rsidR="00BB0581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-</w:t>
            </w: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% </w:t>
            </w:r>
          </w:p>
          <w:p w14:paraId="34618A92" w14:textId="60025C0E" w:rsidR="00381FCC" w:rsidRPr="00951F8F" w:rsidRDefault="00381FCC" w:rsidP="00951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VT (</w:t>
            </w:r>
            <w:r w:rsidR="00D3481F"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Nº of isolates</w:t>
            </w:r>
            <w:r w:rsidRPr="00951F8F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)</w:t>
            </w:r>
          </w:p>
        </w:tc>
      </w:tr>
      <w:tr w:rsidR="00381FCC" w:rsidRPr="00951F8F" w14:paraId="34618A99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top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34618A94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618A9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618A9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618A9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4)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618A9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3)</w:t>
            </w:r>
          </w:p>
        </w:tc>
      </w:tr>
      <w:tr w:rsidR="0012011F" w:rsidRPr="00951F8F" w14:paraId="34618A9F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9A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3</w:t>
            </w:r>
          </w:p>
        </w:tc>
        <w:tc>
          <w:tcPr>
            <w:tcW w:w="823" w:type="pct"/>
            <w:noWrap/>
            <w:vAlign w:val="center"/>
            <w:hideMark/>
          </w:tcPr>
          <w:p w14:paraId="34618A9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9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92% (1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9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62% (13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9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1)</w:t>
            </w:r>
          </w:p>
        </w:tc>
      </w:tr>
      <w:tr w:rsidR="00381FCC" w:rsidRPr="00951F8F" w14:paraId="34618AA5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A0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4</w:t>
            </w:r>
          </w:p>
        </w:tc>
        <w:tc>
          <w:tcPr>
            <w:tcW w:w="823" w:type="pct"/>
            <w:noWrap/>
            <w:vAlign w:val="center"/>
            <w:hideMark/>
          </w:tcPr>
          <w:p w14:paraId="34618AA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A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86% (7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A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89% (9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A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66% (3)</w:t>
            </w:r>
          </w:p>
        </w:tc>
      </w:tr>
      <w:tr w:rsidR="0012011F" w:rsidRPr="00951F8F" w14:paraId="34618AAB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A6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5</w:t>
            </w:r>
          </w:p>
        </w:tc>
        <w:tc>
          <w:tcPr>
            <w:tcW w:w="823" w:type="pct"/>
            <w:noWrap/>
            <w:vAlign w:val="center"/>
            <w:hideMark/>
          </w:tcPr>
          <w:p w14:paraId="34618AA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A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A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2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A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25% (4)</w:t>
            </w:r>
          </w:p>
        </w:tc>
      </w:tr>
      <w:tr w:rsidR="00381FCC" w:rsidRPr="00951F8F" w14:paraId="34618AB1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AC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6</w:t>
            </w:r>
          </w:p>
        </w:tc>
        <w:tc>
          <w:tcPr>
            <w:tcW w:w="823" w:type="pct"/>
            <w:noWrap/>
            <w:vAlign w:val="center"/>
            <w:hideMark/>
          </w:tcPr>
          <w:p w14:paraId="34618AA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A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7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A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3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B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5)</w:t>
            </w:r>
          </w:p>
        </w:tc>
      </w:tr>
      <w:tr w:rsidR="0012011F" w:rsidRPr="00951F8F" w14:paraId="34618AB7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B2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7</w:t>
            </w:r>
          </w:p>
        </w:tc>
        <w:tc>
          <w:tcPr>
            <w:tcW w:w="823" w:type="pct"/>
            <w:noWrap/>
            <w:vAlign w:val="center"/>
            <w:hideMark/>
          </w:tcPr>
          <w:p w14:paraId="34618AB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B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82% (1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B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33% (3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B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2)</w:t>
            </w:r>
          </w:p>
        </w:tc>
      </w:tr>
      <w:tr w:rsidR="00381FCC" w:rsidRPr="00951F8F" w14:paraId="34618ABD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B8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8</w:t>
            </w:r>
          </w:p>
        </w:tc>
        <w:tc>
          <w:tcPr>
            <w:tcW w:w="823" w:type="pct"/>
            <w:noWrap/>
            <w:vAlign w:val="center"/>
            <w:hideMark/>
          </w:tcPr>
          <w:p w14:paraId="34618AB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B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B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4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B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AC3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BE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9</w:t>
            </w:r>
          </w:p>
        </w:tc>
        <w:tc>
          <w:tcPr>
            <w:tcW w:w="823" w:type="pct"/>
            <w:noWrap/>
            <w:vAlign w:val="center"/>
            <w:hideMark/>
          </w:tcPr>
          <w:p w14:paraId="34618AB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C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C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4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C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7% (6)</w:t>
            </w:r>
          </w:p>
        </w:tc>
      </w:tr>
      <w:tr w:rsidR="00381FCC" w:rsidRPr="00951F8F" w14:paraId="34618AC9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C4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0</w:t>
            </w:r>
          </w:p>
        </w:tc>
        <w:tc>
          <w:tcPr>
            <w:tcW w:w="823" w:type="pct"/>
            <w:noWrap/>
            <w:vAlign w:val="center"/>
            <w:hideMark/>
          </w:tcPr>
          <w:p w14:paraId="34618AC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C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C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C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ACF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CA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1</w:t>
            </w:r>
          </w:p>
        </w:tc>
        <w:tc>
          <w:tcPr>
            <w:tcW w:w="823" w:type="pct"/>
            <w:noWrap/>
            <w:vAlign w:val="center"/>
            <w:hideMark/>
          </w:tcPr>
          <w:p w14:paraId="34618AC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C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C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C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4)</w:t>
            </w:r>
          </w:p>
        </w:tc>
      </w:tr>
      <w:tr w:rsidR="00381FCC" w:rsidRPr="00951F8F" w14:paraId="34618AD5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D0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2</w:t>
            </w:r>
          </w:p>
        </w:tc>
        <w:tc>
          <w:tcPr>
            <w:tcW w:w="823" w:type="pct"/>
            <w:noWrap/>
            <w:vAlign w:val="center"/>
            <w:hideMark/>
          </w:tcPr>
          <w:p w14:paraId="34618AD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D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2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D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9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D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9)</w:t>
            </w:r>
          </w:p>
        </w:tc>
      </w:tr>
      <w:tr w:rsidR="0012011F" w:rsidRPr="00951F8F" w14:paraId="34618ADB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D6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3</w:t>
            </w:r>
          </w:p>
        </w:tc>
        <w:tc>
          <w:tcPr>
            <w:tcW w:w="823" w:type="pct"/>
            <w:noWrap/>
            <w:vAlign w:val="center"/>
            <w:hideMark/>
          </w:tcPr>
          <w:p w14:paraId="34618AD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D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D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D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AE1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DC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4</w:t>
            </w:r>
          </w:p>
        </w:tc>
        <w:tc>
          <w:tcPr>
            <w:tcW w:w="823" w:type="pct"/>
            <w:noWrap/>
            <w:vAlign w:val="center"/>
            <w:hideMark/>
          </w:tcPr>
          <w:p w14:paraId="34618AD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D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2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D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E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</w:tr>
      <w:tr w:rsidR="0012011F" w:rsidRPr="00951F8F" w14:paraId="34618AE7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E2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5</w:t>
            </w:r>
          </w:p>
        </w:tc>
        <w:tc>
          <w:tcPr>
            <w:tcW w:w="823" w:type="pct"/>
            <w:noWrap/>
            <w:vAlign w:val="center"/>
            <w:hideMark/>
          </w:tcPr>
          <w:p w14:paraId="34618AE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E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E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2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E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6)</w:t>
            </w:r>
          </w:p>
        </w:tc>
      </w:tr>
      <w:tr w:rsidR="00381FCC" w:rsidRPr="00951F8F" w14:paraId="34618AED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E8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6</w:t>
            </w:r>
          </w:p>
        </w:tc>
        <w:tc>
          <w:tcPr>
            <w:tcW w:w="823" w:type="pct"/>
            <w:noWrap/>
            <w:vAlign w:val="center"/>
            <w:hideMark/>
          </w:tcPr>
          <w:p w14:paraId="34618AE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E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50% (2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E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E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AF3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EE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8</w:t>
            </w:r>
          </w:p>
        </w:tc>
        <w:tc>
          <w:tcPr>
            <w:tcW w:w="823" w:type="pct"/>
            <w:noWrap/>
            <w:vAlign w:val="center"/>
            <w:hideMark/>
          </w:tcPr>
          <w:p w14:paraId="34618AE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F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6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F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F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AF9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F4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9</w:t>
            </w:r>
          </w:p>
        </w:tc>
        <w:tc>
          <w:tcPr>
            <w:tcW w:w="823" w:type="pct"/>
            <w:noWrap/>
            <w:vAlign w:val="center"/>
            <w:hideMark/>
          </w:tcPr>
          <w:p w14:paraId="34618AF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F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3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F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5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F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1)</w:t>
            </w:r>
          </w:p>
        </w:tc>
      </w:tr>
      <w:tr w:rsidR="0012011F" w:rsidRPr="00951F8F" w14:paraId="34618AFF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AFA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23</w:t>
            </w:r>
          </w:p>
        </w:tc>
        <w:tc>
          <w:tcPr>
            <w:tcW w:w="823" w:type="pct"/>
            <w:noWrap/>
            <w:vAlign w:val="center"/>
            <w:hideMark/>
          </w:tcPr>
          <w:p w14:paraId="34618AF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AF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F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AF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05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00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24</w:t>
            </w:r>
          </w:p>
        </w:tc>
        <w:tc>
          <w:tcPr>
            <w:tcW w:w="823" w:type="pct"/>
            <w:noWrap/>
            <w:vAlign w:val="center"/>
            <w:hideMark/>
          </w:tcPr>
          <w:p w14:paraId="34618B0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0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9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0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9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0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0B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06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27</w:t>
            </w:r>
          </w:p>
        </w:tc>
        <w:tc>
          <w:tcPr>
            <w:tcW w:w="823" w:type="pct"/>
            <w:noWrap/>
            <w:vAlign w:val="center"/>
            <w:hideMark/>
          </w:tcPr>
          <w:p w14:paraId="34618B0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0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6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0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3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0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5)</w:t>
            </w:r>
          </w:p>
        </w:tc>
      </w:tr>
      <w:tr w:rsidR="00381FCC" w:rsidRPr="00951F8F" w14:paraId="34618B11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0C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29</w:t>
            </w:r>
          </w:p>
        </w:tc>
        <w:tc>
          <w:tcPr>
            <w:tcW w:w="823" w:type="pct"/>
            <w:noWrap/>
            <w:vAlign w:val="center"/>
            <w:hideMark/>
          </w:tcPr>
          <w:p w14:paraId="34618B0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0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0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1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</w:tr>
      <w:tr w:rsidR="0012011F" w:rsidRPr="00951F8F" w14:paraId="34618B17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12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31</w:t>
            </w:r>
          </w:p>
        </w:tc>
        <w:tc>
          <w:tcPr>
            <w:tcW w:w="823" w:type="pct"/>
            <w:noWrap/>
            <w:vAlign w:val="center"/>
            <w:hideMark/>
          </w:tcPr>
          <w:p w14:paraId="34618B1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1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1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1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1D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18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32</w:t>
            </w:r>
          </w:p>
        </w:tc>
        <w:tc>
          <w:tcPr>
            <w:tcW w:w="823" w:type="pct"/>
            <w:noWrap/>
            <w:vAlign w:val="center"/>
            <w:hideMark/>
          </w:tcPr>
          <w:p w14:paraId="34618B1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1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1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1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2)</w:t>
            </w:r>
          </w:p>
        </w:tc>
      </w:tr>
      <w:tr w:rsidR="0012011F" w:rsidRPr="00951F8F" w14:paraId="34618B23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1E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36</w:t>
            </w:r>
          </w:p>
        </w:tc>
        <w:tc>
          <w:tcPr>
            <w:tcW w:w="823" w:type="pct"/>
            <w:noWrap/>
            <w:vAlign w:val="center"/>
            <w:hideMark/>
          </w:tcPr>
          <w:p w14:paraId="34618B1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2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2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2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2)</w:t>
            </w:r>
          </w:p>
        </w:tc>
      </w:tr>
      <w:tr w:rsidR="00381FCC" w:rsidRPr="00951F8F" w14:paraId="34618B29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24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38</w:t>
            </w:r>
          </w:p>
        </w:tc>
        <w:tc>
          <w:tcPr>
            <w:tcW w:w="823" w:type="pct"/>
            <w:noWrap/>
            <w:vAlign w:val="center"/>
            <w:hideMark/>
          </w:tcPr>
          <w:p w14:paraId="34618B2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2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2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2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2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2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2)</w:t>
            </w:r>
          </w:p>
        </w:tc>
      </w:tr>
      <w:tr w:rsidR="0012011F" w:rsidRPr="00951F8F" w14:paraId="34618B2F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2A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39</w:t>
            </w:r>
          </w:p>
        </w:tc>
        <w:tc>
          <w:tcPr>
            <w:tcW w:w="823" w:type="pct"/>
            <w:noWrap/>
            <w:vAlign w:val="center"/>
            <w:hideMark/>
          </w:tcPr>
          <w:p w14:paraId="34618B2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2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34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2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0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2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35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30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43</w:t>
            </w:r>
          </w:p>
        </w:tc>
        <w:tc>
          <w:tcPr>
            <w:tcW w:w="823" w:type="pct"/>
            <w:noWrap/>
            <w:vAlign w:val="center"/>
            <w:hideMark/>
          </w:tcPr>
          <w:p w14:paraId="34618B3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3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3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3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3B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36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45</w:t>
            </w:r>
          </w:p>
        </w:tc>
        <w:tc>
          <w:tcPr>
            <w:tcW w:w="823" w:type="pct"/>
            <w:noWrap/>
            <w:vAlign w:val="center"/>
            <w:hideMark/>
          </w:tcPr>
          <w:p w14:paraId="34618B3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3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3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3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2)</w:t>
            </w:r>
          </w:p>
        </w:tc>
      </w:tr>
      <w:tr w:rsidR="00381FCC" w:rsidRPr="00951F8F" w14:paraId="34618B41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3C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47</w:t>
            </w:r>
          </w:p>
        </w:tc>
        <w:tc>
          <w:tcPr>
            <w:tcW w:w="823" w:type="pct"/>
            <w:noWrap/>
            <w:vAlign w:val="center"/>
            <w:hideMark/>
          </w:tcPr>
          <w:p w14:paraId="34618B3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3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3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3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4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47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42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48</w:t>
            </w:r>
          </w:p>
        </w:tc>
        <w:tc>
          <w:tcPr>
            <w:tcW w:w="823" w:type="pct"/>
            <w:noWrap/>
            <w:vAlign w:val="center"/>
            <w:hideMark/>
          </w:tcPr>
          <w:p w14:paraId="34618B4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4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4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4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2)</w:t>
            </w:r>
          </w:p>
        </w:tc>
      </w:tr>
      <w:tr w:rsidR="00381FCC" w:rsidRPr="00951F8F" w14:paraId="34618B4D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48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49</w:t>
            </w:r>
          </w:p>
        </w:tc>
        <w:tc>
          <w:tcPr>
            <w:tcW w:w="823" w:type="pct"/>
            <w:noWrap/>
            <w:vAlign w:val="center"/>
            <w:hideMark/>
          </w:tcPr>
          <w:p w14:paraId="34618B4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4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4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4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53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4E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50</w:t>
            </w:r>
          </w:p>
        </w:tc>
        <w:tc>
          <w:tcPr>
            <w:tcW w:w="823" w:type="pct"/>
            <w:noWrap/>
            <w:vAlign w:val="center"/>
            <w:hideMark/>
          </w:tcPr>
          <w:p w14:paraId="34618B4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5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80% (5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5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2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5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59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54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51</w:t>
            </w:r>
          </w:p>
        </w:tc>
        <w:tc>
          <w:tcPr>
            <w:tcW w:w="823" w:type="pct"/>
            <w:noWrap/>
            <w:vAlign w:val="center"/>
            <w:hideMark/>
          </w:tcPr>
          <w:p w14:paraId="34618B5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5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5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5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5F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5A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57</w:t>
            </w:r>
          </w:p>
        </w:tc>
        <w:tc>
          <w:tcPr>
            <w:tcW w:w="823" w:type="pct"/>
            <w:noWrap/>
            <w:vAlign w:val="center"/>
            <w:hideMark/>
          </w:tcPr>
          <w:p w14:paraId="34618B5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5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5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5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</w:tr>
      <w:tr w:rsidR="00381FCC" w:rsidRPr="00951F8F" w14:paraId="34618B65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60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59</w:t>
            </w:r>
          </w:p>
        </w:tc>
        <w:tc>
          <w:tcPr>
            <w:tcW w:w="823" w:type="pct"/>
            <w:noWrap/>
            <w:vAlign w:val="center"/>
            <w:hideMark/>
          </w:tcPr>
          <w:p w14:paraId="34618B6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6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6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6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6B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66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64</w:t>
            </w:r>
          </w:p>
        </w:tc>
        <w:tc>
          <w:tcPr>
            <w:tcW w:w="823" w:type="pct"/>
            <w:noWrap/>
            <w:vAlign w:val="center"/>
            <w:hideMark/>
          </w:tcPr>
          <w:p w14:paraId="34618B6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6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5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6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6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71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6C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75</w:t>
            </w:r>
          </w:p>
        </w:tc>
        <w:tc>
          <w:tcPr>
            <w:tcW w:w="823" w:type="pct"/>
            <w:noWrap/>
            <w:vAlign w:val="center"/>
            <w:hideMark/>
          </w:tcPr>
          <w:p w14:paraId="34618B6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6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6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7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5)</w:t>
            </w:r>
          </w:p>
        </w:tc>
      </w:tr>
      <w:tr w:rsidR="0012011F" w:rsidRPr="00951F8F" w14:paraId="34618B77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72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76</w:t>
            </w:r>
          </w:p>
        </w:tc>
        <w:tc>
          <w:tcPr>
            <w:tcW w:w="823" w:type="pct"/>
            <w:noWrap/>
            <w:vAlign w:val="center"/>
            <w:hideMark/>
          </w:tcPr>
          <w:p w14:paraId="34618B7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7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7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7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7D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78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81</w:t>
            </w:r>
          </w:p>
        </w:tc>
        <w:tc>
          <w:tcPr>
            <w:tcW w:w="823" w:type="pct"/>
            <w:noWrap/>
            <w:vAlign w:val="center"/>
            <w:hideMark/>
          </w:tcPr>
          <w:p w14:paraId="34618B7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7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7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7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</w:tr>
      <w:tr w:rsidR="0012011F" w:rsidRPr="00951F8F" w14:paraId="34618B83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7E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89</w:t>
            </w:r>
          </w:p>
        </w:tc>
        <w:tc>
          <w:tcPr>
            <w:tcW w:w="823" w:type="pct"/>
            <w:noWrap/>
            <w:vAlign w:val="center"/>
            <w:hideMark/>
          </w:tcPr>
          <w:p w14:paraId="34618B7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8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8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8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</w:tr>
      <w:tr w:rsidR="00381FCC" w:rsidRPr="00951F8F" w14:paraId="34618B89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84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94</w:t>
            </w:r>
          </w:p>
        </w:tc>
        <w:tc>
          <w:tcPr>
            <w:tcW w:w="823" w:type="pct"/>
            <w:noWrap/>
            <w:vAlign w:val="center"/>
            <w:hideMark/>
          </w:tcPr>
          <w:p w14:paraId="34618B8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8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8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8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</w:tr>
      <w:tr w:rsidR="0012011F" w:rsidRPr="00951F8F" w14:paraId="34618B8F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8A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98</w:t>
            </w:r>
          </w:p>
        </w:tc>
        <w:tc>
          <w:tcPr>
            <w:tcW w:w="823" w:type="pct"/>
            <w:noWrap/>
            <w:vAlign w:val="center"/>
            <w:hideMark/>
          </w:tcPr>
          <w:p w14:paraId="34618B8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8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8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8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33% (3)</w:t>
            </w:r>
          </w:p>
        </w:tc>
      </w:tr>
      <w:tr w:rsidR="00381FCC" w:rsidRPr="00951F8F" w14:paraId="34618B95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90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lastRenderedPageBreak/>
              <w:t>GPSC99</w:t>
            </w:r>
          </w:p>
        </w:tc>
        <w:tc>
          <w:tcPr>
            <w:tcW w:w="823" w:type="pct"/>
            <w:noWrap/>
            <w:vAlign w:val="center"/>
            <w:hideMark/>
          </w:tcPr>
          <w:p w14:paraId="34618B9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9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9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9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50% (2)</w:t>
            </w:r>
          </w:p>
        </w:tc>
      </w:tr>
      <w:tr w:rsidR="0012011F" w:rsidRPr="00951F8F" w14:paraId="34618B9B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96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07</w:t>
            </w:r>
          </w:p>
        </w:tc>
        <w:tc>
          <w:tcPr>
            <w:tcW w:w="823" w:type="pct"/>
            <w:noWrap/>
            <w:vAlign w:val="center"/>
            <w:hideMark/>
          </w:tcPr>
          <w:p w14:paraId="34618B9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9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9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9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A1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9C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09</w:t>
            </w:r>
          </w:p>
        </w:tc>
        <w:tc>
          <w:tcPr>
            <w:tcW w:w="823" w:type="pct"/>
            <w:noWrap/>
            <w:vAlign w:val="center"/>
            <w:hideMark/>
          </w:tcPr>
          <w:p w14:paraId="34618B9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9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9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A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A7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A2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19</w:t>
            </w:r>
          </w:p>
        </w:tc>
        <w:tc>
          <w:tcPr>
            <w:tcW w:w="823" w:type="pct"/>
            <w:noWrap/>
            <w:vAlign w:val="center"/>
            <w:hideMark/>
          </w:tcPr>
          <w:p w14:paraId="34618BA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A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8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A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4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A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</w:tr>
      <w:tr w:rsidR="00381FCC" w:rsidRPr="00951F8F" w14:paraId="34618BAD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A8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24</w:t>
            </w:r>
          </w:p>
        </w:tc>
        <w:tc>
          <w:tcPr>
            <w:tcW w:w="823" w:type="pct"/>
            <w:noWrap/>
            <w:vAlign w:val="center"/>
            <w:hideMark/>
          </w:tcPr>
          <w:p w14:paraId="34618BA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A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A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A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</w:tr>
      <w:tr w:rsidR="0012011F" w:rsidRPr="00951F8F" w14:paraId="34618BB3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AE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35</w:t>
            </w:r>
          </w:p>
        </w:tc>
        <w:tc>
          <w:tcPr>
            <w:tcW w:w="823" w:type="pct"/>
            <w:noWrap/>
            <w:vAlign w:val="center"/>
            <w:hideMark/>
          </w:tcPr>
          <w:p w14:paraId="34618BA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B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B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B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B9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B4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40</w:t>
            </w:r>
          </w:p>
        </w:tc>
        <w:tc>
          <w:tcPr>
            <w:tcW w:w="823" w:type="pct"/>
            <w:noWrap/>
            <w:vAlign w:val="center"/>
            <w:hideMark/>
          </w:tcPr>
          <w:p w14:paraId="34618BB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B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B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B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BF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BA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62</w:t>
            </w:r>
          </w:p>
        </w:tc>
        <w:tc>
          <w:tcPr>
            <w:tcW w:w="823" w:type="pct"/>
            <w:noWrap/>
            <w:vAlign w:val="center"/>
            <w:hideMark/>
          </w:tcPr>
          <w:p w14:paraId="34618BB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B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B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B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C5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C0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196</w:t>
            </w:r>
          </w:p>
        </w:tc>
        <w:tc>
          <w:tcPr>
            <w:tcW w:w="823" w:type="pct"/>
            <w:noWrap/>
            <w:vAlign w:val="center"/>
            <w:hideMark/>
          </w:tcPr>
          <w:p w14:paraId="34618BC1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C2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C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C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</w:tr>
      <w:tr w:rsidR="0012011F" w:rsidRPr="00951F8F" w14:paraId="34618BCB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C6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323</w:t>
            </w:r>
          </w:p>
        </w:tc>
        <w:tc>
          <w:tcPr>
            <w:tcW w:w="823" w:type="pct"/>
            <w:noWrap/>
            <w:vAlign w:val="center"/>
            <w:hideMark/>
          </w:tcPr>
          <w:p w14:paraId="34618BC7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C8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C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C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81FCC" w:rsidRPr="00951F8F" w14:paraId="34618BD1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CC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324</w:t>
            </w:r>
          </w:p>
        </w:tc>
        <w:tc>
          <w:tcPr>
            <w:tcW w:w="823" w:type="pct"/>
            <w:noWrap/>
            <w:vAlign w:val="center"/>
            <w:hideMark/>
          </w:tcPr>
          <w:p w14:paraId="34618BCD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CE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CF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D0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D7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4618BD2" w14:textId="77777777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GPSC698</w:t>
            </w:r>
          </w:p>
        </w:tc>
        <w:tc>
          <w:tcPr>
            <w:tcW w:w="823" w:type="pct"/>
            <w:noWrap/>
            <w:vAlign w:val="center"/>
            <w:hideMark/>
          </w:tcPr>
          <w:p w14:paraId="34618BD3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pct"/>
            <w:noWrap/>
            <w:vAlign w:val="center"/>
            <w:hideMark/>
          </w:tcPr>
          <w:p w14:paraId="34618BD4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D5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pct"/>
            <w:noWrap/>
            <w:vAlign w:val="center"/>
            <w:hideMark/>
          </w:tcPr>
          <w:p w14:paraId="34618BD6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</w:tr>
      <w:tr w:rsidR="00381FCC" w:rsidRPr="00951F8F" w14:paraId="34618BDD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34618BD8" w14:textId="63D2893E" w:rsidR="00381FCC" w:rsidRPr="00951F8F" w:rsidRDefault="00381FCC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NA</w:t>
            </w:r>
            <w:r w:rsidR="009C1128"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</w:t>
            </w:r>
            <w:r w:rsidR="009C1128" w:rsidRPr="00951F8F">
              <w:rPr>
                <w:rFonts w:ascii="Times New Roman" w:hAnsi="Times New Roman" w:cs="Times New Roman"/>
                <w:i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4618BD9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618BDA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100% (1)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618BDB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0% (1)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618BDC" w14:textId="77777777" w:rsidR="00381FCC" w:rsidRPr="00951F8F" w:rsidRDefault="00381FCC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011F" w:rsidRPr="00951F8F" w14:paraId="34618BE3" w14:textId="77777777" w:rsidTr="009C11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34618BDE" w14:textId="44264BD9" w:rsidR="0012011F" w:rsidRPr="00951F8F" w:rsidRDefault="00BA5617" w:rsidP="00951F8F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i w:val="0"/>
                <w:sz w:val="18"/>
                <w:szCs w:val="18"/>
              </w:rPr>
              <w:t>Total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4618BDF" w14:textId="77777777" w:rsidR="0012011F" w:rsidRPr="00951F8F" w:rsidRDefault="0012011F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1F8F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18BE0" w14:textId="77777777" w:rsidR="0012011F" w:rsidRPr="00951F8F" w:rsidRDefault="0012011F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18BE1" w14:textId="77777777" w:rsidR="0012011F" w:rsidRPr="00951F8F" w:rsidRDefault="0012011F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18BE2" w14:textId="77777777" w:rsidR="0012011F" w:rsidRPr="00951F8F" w:rsidRDefault="0012011F" w:rsidP="00951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A999EC8" w14:textId="67774807" w:rsidR="006D4B93" w:rsidRPr="00951F8F" w:rsidRDefault="006D4B93" w:rsidP="00951F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bidi="my-MM"/>
        </w:rPr>
      </w:pPr>
      <w:r w:rsidRPr="00951F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bidi="my-MM"/>
        </w:rPr>
        <w:t>a</w:t>
      </w:r>
      <w:r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 xml:space="preserve"> GPSC</w:t>
      </w:r>
      <w:r w:rsidR="00222E86"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>.</w:t>
      </w:r>
      <w:r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 xml:space="preserve"> </w:t>
      </w:r>
      <w:r w:rsidR="004522F7"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>Global Pneumococcal Sequence Cluster, as defined by the Global Pneumococcal Sequencing Project</w:t>
      </w:r>
      <w:r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>.</w:t>
      </w:r>
    </w:p>
    <w:p w14:paraId="74C493B5" w14:textId="071DF49E" w:rsidR="004B4DA4" w:rsidRPr="00951F8F" w:rsidRDefault="00222E86" w:rsidP="00951F8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951F8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b</w:t>
      </w:r>
      <w:r w:rsidR="004B4DA4" w:rsidRPr="00951F8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P1, or the pre-vaccine era is defined as the time before January 1st of the year after the universal introduction of the first PCV vaccine. In Alberta this is before January 1, 2003. </w:t>
      </w:r>
    </w:p>
    <w:p w14:paraId="6DA550CA" w14:textId="7C7725AC" w:rsidR="006D4B93" w:rsidRPr="00951F8F" w:rsidRDefault="006D4B93" w:rsidP="00951F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bidi="my-MM"/>
        </w:rPr>
      </w:pPr>
      <w:r w:rsidRPr="00951F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bidi="my-MM"/>
        </w:rPr>
        <w:t>c</w:t>
      </w:r>
      <w:r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 xml:space="preserve"> VT</w:t>
      </w:r>
      <w:r w:rsidR="0033239B"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>.</w:t>
      </w:r>
      <w:r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 xml:space="preserve"> </w:t>
      </w:r>
      <w:r w:rsidR="0033239B"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>V</w:t>
      </w:r>
      <w:r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>accine-type serotype, defined as a serotype included in PCV7 or PCV13.</w:t>
      </w:r>
    </w:p>
    <w:p w14:paraId="03181052" w14:textId="77777777" w:rsidR="00222E86" w:rsidRPr="00951F8F" w:rsidRDefault="00222E86" w:rsidP="00951F8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951F8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d</w:t>
      </w:r>
      <w:r w:rsidRPr="00951F8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P2, or the PCV7-era, spans from January 1 of the year after the universal introduction of PCV7, until January 1 of the year after the introduction of PCV13. In Alberta, this is January 1, 2003 - December 31, 2010.</w:t>
      </w:r>
    </w:p>
    <w:p w14:paraId="4D36CBB1" w14:textId="77777777" w:rsidR="00222E86" w:rsidRPr="00951F8F" w:rsidRDefault="00222E86" w:rsidP="00951F8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my-MM"/>
        </w:rPr>
      </w:pPr>
      <w:r w:rsidRPr="00951F8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e</w:t>
      </w:r>
      <w:r w:rsidRPr="00951F8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P3, or the PCV13-era is defined from January 1 of the year after the universal introduction of PCV13, until the end of the collection period. In Alberta, this is January 1, 2011 - December 31, 2016.</w:t>
      </w:r>
    </w:p>
    <w:p w14:paraId="68A6927F" w14:textId="3DFA9A89" w:rsidR="006D4B93" w:rsidRPr="00951F8F" w:rsidRDefault="006D4B93" w:rsidP="00951F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bidi="my-MM"/>
        </w:rPr>
      </w:pPr>
      <w:r w:rsidRPr="00951F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bidi="my-MM"/>
        </w:rPr>
        <w:t>f</w:t>
      </w:r>
      <w:r w:rsidRPr="00951F8F">
        <w:rPr>
          <w:rFonts w:ascii="Times New Roman" w:eastAsia="Times New Roman" w:hAnsi="Times New Roman" w:cs="Times New Roman"/>
          <w:sz w:val="24"/>
          <w:szCs w:val="24"/>
          <w:lang w:val="en-US" w:bidi="my-MM"/>
        </w:rPr>
        <w:t xml:space="preserve"> Isolates for which GPSC assignment was not available.</w:t>
      </w:r>
    </w:p>
    <w:sectPr w:rsidR="006D4B93" w:rsidRPr="0095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8A0"/>
    <w:rsid w:val="00021259"/>
    <w:rsid w:val="000240CC"/>
    <w:rsid w:val="0012011F"/>
    <w:rsid w:val="00160E11"/>
    <w:rsid w:val="001E4F70"/>
    <w:rsid w:val="00222E86"/>
    <w:rsid w:val="0025766B"/>
    <w:rsid w:val="002648CE"/>
    <w:rsid w:val="0033239B"/>
    <w:rsid w:val="00381FCC"/>
    <w:rsid w:val="003F7FBB"/>
    <w:rsid w:val="004522F7"/>
    <w:rsid w:val="00484AD4"/>
    <w:rsid w:val="004B4DA4"/>
    <w:rsid w:val="006D4B93"/>
    <w:rsid w:val="006D5458"/>
    <w:rsid w:val="007038B3"/>
    <w:rsid w:val="00951F8F"/>
    <w:rsid w:val="009C1128"/>
    <w:rsid w:val="009E3FBE"/>
    <w:rsid w:val="00B17113"/>
    <w:rsid w:val="00B44972"/>
    <w:rsid w:val="00BA5617"/>
    <w:rsid w:val="00BB0581"/>
    <w:rsid w:val="00BF3E84"/>
    <w:rsid w:val="00D3481F"/>
    <w:rsid w:val="00E434A4"/>
    <w:rsid w:val="00EC68A0"/>
    <w:rsid w:val="00EE0AAB"/>
    <w:rsid w:val="00EE7F2E"/>
    <w:rsid w:val="00FF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18A8D"/>
  <w15:chartTrackingRefBased/>
  <w15:docId w15:val="{7259B58F-D79E-4B71-A87A-B82713A1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EC68A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81F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1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3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9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6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eatero</dc:creator>
  <cp:keywords/>
  <dc:description/>
  <cp:lastModifiedBy>Nahuel Fittipaldi</cp:lastModifiedBy>
  <cp:revision>25</cp:revision>
  <dcterms:created xsi:type="dcterms:W3CDTF">2025-01-20T04:17:00Z</dcterms:created>
  <dcterms:modified xsi:type="dcterms:W3CDTF">2025-07-04T17:30:00Z</dcterms:modified>
</cp:coreProperties>
</file>